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bookmarkStart w:id="0" w:name="_GoBack"/>
            <w:bookmarkEnd w:id="0"/>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4739EC67" w:rsidR="00E56322" w:rsidRPr="00B9566C" w:rsidRDefault="007B453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142F0962" w:rsidR="00E56322" w:rsidRPr="00B9566C" w:rsidRDefault="007B453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6B879F88" w:rsidR="00E56322" w:rsidRPr="00B9566C" w:rsidRDefault="007B453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4D0027AE" w:rsidR="00E56322" w:rsidRPr="00B9566C" w:rsidRDefault="007B4535"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19FF210B" w:rsidR="00E56322" w:rsidRPr="00B9566C" w:rsidRDefault="007B4535"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7794AAF5" w:rsidR="00E56322" w:rsidRPr="00B9566C" w:rsidRDefault="007B4535"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 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2B2AEE72" w:rsidR="00E56322" w:rsidRPr="00B9566C" w:rsidRDefault="00FA23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0E7ED8B7" w:rsidR="00E56322" w:rsidRPr="00B9566C" w:rsidRDefault="003C775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otocol - Was a research protocol developed apriori? Where can it be accessed. Was it published in a journal e.g. IJS Protocols, BMJ Open, etc, if so, provide the reference.</w:t>
            </w:r>
          </w:p>
        </w:tc>
        <w:tc>
          <w:tcPr>
            <w:tcW w:w="1095" w:type="dxa"/>
          </w:tcPr>
          <w:p w14:paraId="7FD4DE84" w14:textId="334CB075" w:rsidR="00E56322" w:rsidRPr="00B9566C" w:rsidRDefault="003C775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201A5963" w:rsidR="00E56322" w:rsidRPr="00B9566C" w:rsidRDefault="003C775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2DE3FF7C" w:rsidR="00E56322" w:rsidRPr="00B9566C" w:rsidRDefault="003C775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1ECD0DB1" w:rsidR="00E56322" w:rsidRPr="00B9566C" w:rsidRDefault="003C775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3B930A61" w:rsidR="00E56322" w:rsidRPr="00B9566C" w:rsidRDefault="003C775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 5, 6, 7</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1302053B" w:rsidR="00E56322" w:rsidRPr="00B9566C" w:rsidRDefault="003C775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 4, 5</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0A59DE69" w:rsidR="00E56322" w:rsidRPr="00B9566C" w:rsidRDefault="00420EC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34B62761" w:rsidR="00E56322" w:rsidRPr="00B9566C" w:rsidRDefault="00420EC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 6, 7</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4B1187C8" w:rsidR="00E56322" w:rsidRPr="00B9566C" w:rsidRDefault="00420EC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7</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13468338" w:rsidR="00420EC7" w:rsidRDefault="00420EC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 4</w:t>
            </w:r>
          </w:p>
          <w:p w14:paraId="72531FC2" w14:textId="79F65108" w:rsidR="00420EC7" w:rsidRDefault="00420EC7" w:rsidP="00420EC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798F8DF9" w14:textId="77777777" w:rsidR="00E56322" w:rsidRPr="00420EC7" w:rsidRDefault="00E56322" w:rsidP="00420EC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1324B544" w:rsidR="00E56322" w:rsidRPr="00B9566C" w:rsidRDefault="00420EC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 4, 5, 6, 7</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6931A724" w:rsidR="00E56322" w:rsidRPr="00B9566C" w:rsidRDefault="00420EC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 4, 5, 6, 7</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30E5F6DF" w:rsidR="00E56322" w:rsidRPr="00B9566C" w:rsidRDefault="00420EC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 4, 5, 6, 7</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013C9BA9" w:rsidR="00E56322" w:rsidRPr="00B9566C" w:rsidRDefault="00420EC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 4, 5, 6, 7</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46037170" w:rsidR="00E56322" w:rsidRPr="00B9566C" w:rsidRDefault="00420EC7" w:rsidP="00420EC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 5, 6, 7</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7BA1CC03" w:rsidR="00E56322" w:rsidRPr="00B9566C" w:rsidRDefault="00A72F7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 7</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0C8CF277" w:rsidR="00E56322" w:rsidRPr="00B9566C" w:rsidRDefault="006E04C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163E63D5" w:rsidR="00E56322" w:rsidRPr="00B9566C" w:rsidRDefault="006E04C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66355295" w:rsidR="00E56322" w:rsidRPr="00B9566C" w:rsidRDefault="006E04C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 8, 9, 10</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up.Make it clear which confounders were adjusted for and which were not.</w:t>
            </w:r>
          </w:p>
        </w:tc>
        <w:tc>
          <w:tcPr>
            <w:tcW w:w="1095" w:type="dxa"/>
          </w:tcPr>
          <w:p w14:paraId="29FB8833" w14:textId="38CC3394" w:rsidR="00E56322" w:rsidRPr="00B9566C" w:rsidRDefault="006E04C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 8, 9, 10</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0CE38AB6" w:rsidR="00E56322" w:rsidRPr="00B9566C" w:rsidRDefault="006E04C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 8, 9, 10</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lications and adverse or unanticipated events - Described in detail and ideally categorised in accordance with the Clavien-Dindo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104D28B5" w:rsidR="00E56322" w:rsidRPr="00B9566C" w:rsidRDefault="006E04C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 8, 9, 10</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7B1F7141" w:rsidR="00E56322" w:rsidRPr="00B9566C" w:rsidRDefault="006E04C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 8, 9, 10</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0048D216" w:rsidR="00E56322" w:rsidRPr="00B9566C" w:rsidRDefault="006E04C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 10, 11</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04B0590F" w:rsidR="00E56322" w:rsidRPr="00B9566C" w:rsidRDefault="006E04C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 11</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7C55375D" w:rsidR="00E56322" w:rsidRPr="00B9566C" w:rsidRDefault="006E04C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6C39EBB8" w:rsidR="00E56322" w:rsidRPr="00B9566C" w:rsidRDefault="006E04C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5609FBBA" w:rsidR="00E56322" w:rsidRPr="00B9566C" w:rsidRDefault="006E04C8"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580B0089" w:rsidR="00E56322" w:rsidRPr="00B9566C" w:rsidRDefault="006E04C8"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bl>
    <w:p w14:paraId="5BC6FBB3" w14:textId="77777777" w:rsidR="003506E4" w:rsidRDefault="00A92F62"/>
    <w:sectPr w:rsidR="003506E4" w:rsidSect="00A72CCA">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49A878" w14:textId="77777777" w:rsidR="00A92F62" w:rsidRDefault="00A92F62" w:rsidP="00FA23D7">
      <w:r>
        <w:separator/>
      </w:r>
    </w:p>
  </w:endnote>
  <w:endnote w:type="continuationSeparator" w:id="0">
    <w:p w14:paraId="5A697EDD" w14:textId="77777777" w:rsidR="00A92F62" w:rsidRDefault="00A92F62" w:rsidP="00FA23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2C571F" w14:textId="77777777" w:rsidR="00A92F62" w:rsidRDefault="00A92F62" w:rsidP="00FA23D7">
      <w:r>
        <w:separator/>
      </w:r>
    </w:p>
  </w:footnote>
  <w:footnote w:type="continuationSeparator" w:id="0">
    <w:p w14:paraId="0F1C920C" w14:textId="77777777" w:rsidR="00A92F62" w:rsidRDefault="00A92F62" w:rsidP="00FA23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3C04B8"/>
    <w:rsid w:val="003C7753"/>
    <w:rsid w:val="00420EC7"/>
    <w:rsid w:val="004B7FE1"/>
    <w:rsid w:val="00514214"/>
    <w:rsid w:val="00530C32"/>
    <w:rsid w:val="006E04C8"/>
    <w:rsid w:val="00796757"/>
    <w:rsid w:val="007B4535"/>
    <w:rsid w:val="00A72CCA"/>
    <w:rsid w:val="00A72F76"/>
    <w:rsid w:val="00A92F62"/>
    <w:rsid w:val="00C17D4A"/>
    <w:rsid w:val="00E56322"/>
    <w:rsid w:val="00FA23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FA23D7"/>
    <w:pPr>
      <w:tabs>
        <w:tab w:val="center" w:pos="4680"/>
        <w:tab w:val="right" w:pos="9360"/>
      </w:tabs>
    </w:pPr>
  </w:style>
  <w:style w:type="character" w:customStyle="1" w:styleId="HeaderChar">
    <w:name w:val="Header Char"/>
    <w:basedOn w:val="DefaultParagraphFont"/>
    <w:link w:val="Header"/>
    <w:uiPriority w:val="99"/>
    <w:rsid w:val="00FA23D7"/>
    <w:rPr>
      <w:rFonts w:ascii="Times New Roman" w:eastAsiaTheme="minorEastAsia" w:hAnsi="Times New Roman" w:cs="Times New Roman"/>
      <w:lang w:eastAsia="en-GB"/>
    </w:rPr>
  </w:style>
  <w:style w:type="paragraph" w:styleId="Footer">
    <w:name w:val="footer"/>
    <w:basedOn w:val="Normal"/>
    <w:link w:val="FooterChar"/>
    <w:uiPriority w:val="99"/>
    <w:unhideWhenUsed/>
    <w:rsid w:val="00FA23D7"/>
    <w:pPr>
      <w:tabs>
        <w:tab w:val="center" w:pos="4680"/>
        <w:tab w:val="right" w:pos="9360"/>
      </w:tabs>
    </w:pPr>
  </w:style>
  <w:style w:type="character" w:customStyle="1" w:styleId="FooterChar">
    <w:name w:val="Footer Char"/>
    <w:basedOn w:val="DefaultParagraphFont"/>
    <w:link w:val="Footer"/>
    <w:uiPriority w:val="99"/>
    <w:rsid w:val="00FA23D7"/>
    <w:rPr>
      <w:rFonts w:ascii="Times New Roman" w:eastAsiaTheme="minorEastAsia"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194</Words>
  <Characters>6811</Characters>
  <Application>Microsoft Office Word</Application>
  <DocSecurity>0</DocSecurity>
  <Lines>56</Lines>
  <Paragraphs>15</Paragraphs>
  <ScaleCrop>false</ScaleCrop>
  <Company>DHA</Company>
  <LinksUpToDate>false</LinksUpToDate>
  <CharactersWithSpaces>79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Mathankumar S.</cp:lastModifiedBy>
  <cp:revision>9</cp:revision>
  <dcterms:created xsi:type="dcterms:W3CDTF">2017-08-26T09:31:00Z</dcterms:created>
  <dcterms:modified xsi:type="dcterms:W3CDTF">2019-06-19T16:53:00Z</dcterms:modified>
</cp:coreProperties>
</file>